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22225" cy="13639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25290</wp:posOffset>
                </wp:positionV>
                <wp:extent cx="906780" cy="6134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3.5pt;margin-top:332.7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8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8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5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5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8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8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28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28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0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0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09750" cy="25946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2594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51 )</w:t>
                            </w:r>
                            <w:r>
                              <w:rPr>
                                <w:sz w:val="18"/>
                                <w:szCs w:val="18"/>
                                <w:lang w:val="en-US" w:eastAsia="fr-B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fr-B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fr-B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US" w:eastAsia="fr-B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fr-B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fr-B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fr-BE"/>
                              </w:rPr>
                              <w:t>Reas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case series&lt;10, n=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 data on burden, n=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double publication, n=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t focused on CL, n=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parasite study; n=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tudy on ecology, n=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nl-BE"/>
                              </w:rPr>
                              <w:t>▪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nl-BE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nl-BE"/>
                              </w:rPr>
                              <w:t>histopathological study, n=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fr-B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5pt;height:204.3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51 )</w:t>
                      </w:r>
                      <w:r>
                        <w:rPr>
                          <w:sz w:val="18"/>
                          <w:szCs w:val="18"/>
                          <w:lang w:val="en-US" w:eastAsia="fr-BE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val="en-US" w:eastAsia="fr-BE"/>
                        </w:rPr>
                      </w:pPr>
                      <w:r>
                        <w:rPr>
                          <w:sz w:val="18"/>
                          <w:szCs w:val="18"/>
                          <w:lang w:val="en-US" w:eastAsia="fr-B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val="en-US" w:eastAsia="fr-BE"/>
                        </w:rPr>
                      </w:pPr>
                      <w:r>
                        <w:rPr>
                          <w:sz w:val="18"/>
                          <w:szCs w:val="18"/>
                          <w:lang w:val="en-US" w:eastAsia="fr-B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fr-BE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fr-BE"/>
                        </w:rPr>
                        <w:t>Reasons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case series&lt;10, n=14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 data on burden, n=1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double publication, n=4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t focused on CL, n=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parasite study; n=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tudy on ecology, n=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fr-BE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nl-BE"/>
                        </w:rPr>
                        <w:t>▪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nl-BE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nl-BE"/>
                        </w:rPr>
                        <w:t>histopathological study, n=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fr-BE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fr-B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93788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7.5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fr-B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08:22:00Z</dcterms:created>
  <dc:creator>mocampo</dc:creator>
  <dc:description/>
  <cp:keywords/>
  <dc:language>en-US</dc:language>
  <cp:lastModifiedBy>Temmy Sunyoto</cp:lastModifiedBy>
  <dcterms:modified xsi:type="dcterms:W3CDTF">2018-07-11T08:22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